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A1615" w14:textId="77777777" w:rsidR="008C245E" w:rsidRDefault="008C245E" w:rsidP="008C245E">
      <w:pPr>
        <w:keepNext/>
        <w:keepLines/>
        <w:jc w:val="both"/>
        <w:outlineLvl w:val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</w:t>
      </w:r>
      <w:r w:rsidRPr="004041B9">
        <w:rPr>
          <w:b/>
          <w:bCs/>
          <w:sz w:val="36"/>
          <w:szCs w:val="36"/>
        </w:rPr>
        <w:t xml:space="preserve"> information</w:t>
      </w:r>
    </w:p>
    <w:p w14:paraId="6AAE18AA" w14:textId="77777777" w:rsidR="008C245E" w:rsidRPr="004041B9" w:rsidRDefault="008C245E" w:rsidP="008C245E">
      <w:pPr>
        <w:keepNext/>
        <w:keepLines/>
        <w:jc w:val="both"/>
        <w:outlineLvl w:val="0"/>
        <w:rPr>
          <w:b/>
          <w:bCs/>
          <w:sz w:val="36"/>
          <w:szCs w:val="36"/>
        </w:rPr>
      </w:pPr>
    </w:p>
    <w:p w14:paraId="33F52752" w14:textId="77777777" w:rsidR="008C245E" w:rsidRPr="004041B9" w:rsidRDefault="008C245E" w:rsidP="008C245E">
      <w:pPr>
        <w:keepNext/>
        <w:keepLines/>
        <w:spacing w:before="200"/>
        <w:jc w:val="both"/>
        <w:outlineLvl w:val="1"/>
        <w:rPr>
          <w:b/>
          <w:bCs/>
        </w:rPr>
      </w:pPr>
      <w:bookmarkStart w:id="0" w:name="_nlzbssp6k4u" w:colFirst="0" w:colLast="0"/>
      <w:bookmarkEnd w:id="0"/>
      <w:r w:rsidRPr="004041B9">
        <w:rPr>
          <w:b/>
          <w:bCs/>
        </w:rPr>
        <w:t>S1 Table. Example training batch to demonstrate sampling strategy for balancing original and augmented images at training time.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90"/>
        <w:gridCol w:w="1900"/>
        <w:gridCol w:w="3390"/>
        <w:gridCol w:w="3165"/>
      </w:tblGrid>
      <w:tr w:rsidR="008C245E" w:rsidRPr="00AF08DB" w14:paraId="4A86C108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F24E67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View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B6A88D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 eligible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6CE89D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 data augmentation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49C23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Traditional data augmentation</w:t>
            </w:r>
          </w:p>
        </w:tc>
      </w:tr>
      <w:tr w:rsidR="008C245E" w:rsidRPr="00AF08DB" w14:paraId="3035EBDD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83356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3VT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64582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Yes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548D8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d hybrid &amp; unchanged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85E49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Traditional DA &amp; unchanged</w:t>
            </w:r>
          </w:p>
        </w:tc>
      </w:tr>
      <w:tr w:rsidR="008C245E" w:rsidRPr="00AF08DB" w14:paraId="5E5F5BCA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652DB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3VT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55FAB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No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4013C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Unchanged only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013AA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Unchanged only</w:t>
            </w:r>
          </w:p>
        </w:tc>
      </w:tr>
      <w:tr w:rsidR="008C245E" w:rsidRPr="00AF08DB" w14:paraId="2DC306F1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1381E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3VV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2814F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Yes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78633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d hybrid &amp; unchanged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4057A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Traditional DA &amp; unchanged</w:t>
            </w:r>
          </w:p>
        </w:tc>
      </w:tr>
      <w:tr w:rsidR="008C245E" w:rsidRPr="00AF08DB" w14:paraId="445D04A2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E1B80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3VV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1D013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Yes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822D3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d hybrid &amp; unchanged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CBBCA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Traditional DA &amp; unchanged</w:t>
            </w:r>
          </w:p>
        </w:tc>
      </w:tr>
      <w:tr w:rsidR="008C245E" w:rsidRPr="00AF08DB" w14:paraId="6E9087BF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782EF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LVOT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6DA9F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Yes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DF0C3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d hybrid &amp; unchanged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A2B00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Traditional DA &amp; unchanged</w:t>
            </w:r>
          </w:p>
        </w:tc>
      </w:tr>
      <w:tr w:rsidR="008C245E" w:rsidRPr="00AF08DB" w14:paraId="55C60AA2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4A80B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LVOT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F78FF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Yes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1C806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d hybrid &amp; unchanged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34B8C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Traditional DA &amp; unchanged</w:t>
            </w:r>
          </w:p>
        </w:tc>
      </w:tr>
      <w:tr w:rsidR="008C245E" w:rsidRPr="00AF08DB" w14:paraId="5A8AE5E9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2BB59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A4C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A1EA5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Yes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68D90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d hybrid &amp; unchanged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19D43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Traditional DA &amp; unchanged</w:t>
            </w:r>
          </w:p>
        </w:tc>
      </w:tr>
      <w:tr w:rsidR="008C245E" w:rsidRPr="00AF08DB" w14:paraId="2AABF6AB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2FBEE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A4C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79C9A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Yes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F69D5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d hybrid &amp; unchanged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BD875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Traditional DA &amp; unchanged</w:t>
            </w:r>
          </w:p>
        </w:tc>
      </w:tr>
      <w:tr w:rsidR="008C245E" w:rsidRPr="00AF08DB" w14:paraId="403D5A7A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2C2D5" w14:textId="77777777" w:rsidR="008C245E" w:rsidRPr="00AF08DB" w:rsidRDefault="008C245E" w:rsidP="006A0C5A">
            <w:pPr>
              <w:widowControl w:val="0"/>
              <w:jc w:val="right"/>
            </w:pPr>
            <w:r>
              <w:t>ABDO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92E83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No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A15DB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Unchanged only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54A3A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Unchanged only</w:t>
            </w:r>
          </w:p>
        </w:tc>
      </w:tr>
      <w:tr w:rsidR="008C245E" w:rsidRPr="00AF08DB" w14:paraId="0F545979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4D822" w14:textId="77777777" w:rsidR="008C245E" w:rsidRPr="00AF08DB" w:rsidRDefault="008C245E" w:rsidP="006A0C5A">
            <w:pPr>
              <w:widowControl w:val="0"/>
              <w:jc w:val="right"/>
            </w:pPr>
            <w:r>
              <w:t>ABDO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453B6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Yes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C5246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d hybrid &amp; unchanged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D034C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Traditional DA &amp; unchanged</w:t>
            </w:r>
          </w:p>
        </w:tc>
      </w:tr>
      <w:tr w:rsidR="008C245E" w:rsidRPr="00AF08DB" w14:paraId="08601A34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928C9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NT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E78D7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Yes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EB76E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d hybrid only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FE34E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Traditional DA only</w:t>
            </w:r>
          </w:p>
        </w:tc>
      </w:tr>
      <w:tr w:rsidR="008C245E" w:rsidRPr="00AF08DB" w14:paraId="4E212228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A01D3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NT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4D9AF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No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00D34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Unchanged only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75CD5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Unchanged only</w:t>
            </w:r>
          </w:p>
        </w:tc>
      </w:tr>
      <w:tr w:rsidR="008C245E" w:rsidRPr="00AF08DB" w14:paraId="66011DA7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83D02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NT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965D1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Yes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3F8F0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Cut-pasted hybrid only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1EC40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Traditional DA only</w:t>
            </w:r>
          </w:p>
        </w:tc>
      </w:tr>
      <w:tr w:rsidR="008C245E" w:rsidRPr="00AF08DB" w14:paraId="63E7C092" w14:textId="77777777" w:rsidTr="006A0C5A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B77AB" w14:textId="77777777" w:rsidR="008C245E" w:rsidRPr="00AF08DB" w:rsidRDefault="008C245E" w:rsidP="006A0C5A">
            <w:pPr>
              <w:widowControl w:val="0"/>
              <w:jc w:val="right"/>
            </w:pPr>
            <w:r w:rsidRPr="00AF08DB">
              <w:t>NT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AB975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No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98B47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Unchanged only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11176" w14:textId="77777777" w:rsidR="008C245E" w:rsidRPr="00AF08DB" w:rsidRDefault="008C245E" w:rsidP="006A0C5A">
            <w:pPr>
              <w:widowControl w:val="0"/>
              <w:jc w:val="center"/>
            </w:pPr>
            <w:r w:rsidRPr="00AF08DB">
              <w:t>Unchanged only</w:t>
            </w:r>
          </w:p>
        </w:tc>
      </w:tr>
    </w:tbl>
    <w:p w14:paraId="7C41FF00" w14:textId="5D61A35A" w:rsidR="00D00FBF" w:rsidRPr="00DA46EC" w:rsidRDefault="008C245E" w:rsidP="00DA46EC">
      <w:pPr>
        <w:spacing w:before="200"/>
        <w:rPr>
          <w:iCs/>
        </w:rPr>
      </w:pPr>
      <w:r w:rsidRPr="00AF08DB">
        <w:t>If a target view image is cut-paste eligible it is passed in both its hybrid and unchanged form. However, a cut-paste eligible NT image is only passed in its hybrid or Traditional DA form.</w:t>
      </w:r>
      <w:r w:rsidRPr="00AF08DB">
        <w:rPr>
          <w:i/>
        </w:rPr>
        <w:t xml:space="preserve"> </w:t>
      </w:r>
      <w:r w:rsidRPr="00791EC3">
        <w:rPr>
          <w:iCs/>
        </w:rPr>
        <w:t>DA</w:t>
      </w:r>
      <w:r>
        <w:rPr>
          <w:iCs/>
        </w:rPr>
        <w:t xml:space="preserve">, </w:t>
      </w:r>
      <w:r w:rsidRPr="00791EC3">
        <w:rPr>
          <w:iCs/>
        </w:rPr>
        <w:t>Data Augmentation</w:t>
      </w:r>
      <w:r>
        <w:rPr>
          <w:iCs/>
        </w:rPr>
        <w:t>; 3VT, three-vessel trachea; 3VV, three-vessel view; LVOT, left ventricular outflow tract; A4C, axial four-chamber; ABDO, abdomen; NT, non-target.</w:t>
      </w:r>
    </w:p>
    <w:sectPr w:rsidR="00D00FBF" w:rsidRPr="00DA4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5E"/>
    <w:rsid w:val="00001A68"/>
    <w:rsid w:val="00004CD8"/>
    <w:rsid w:val="000054A6"/>
    <w:rsid w:val="0001313A"/>
    <w:rsid w:val="000161A2"/>
    <w:rsid w:val="0002280C"/>
    <w:rsid w:val="00025C3D"/>
    <w:rsid w:val="00030229"/>
    <w:rsid w:val="00030674"/>
    <w:rsid w:val="000310B2"/>
    <w:rsid w:val="000329D2"/>
    <w:rsid w:val="00034396"/>
    <w:rsid w:val="00035B96"/>
    <w:rsid w:val="000417DC"/>
    <w:rsid w:val="00045B24"/>
    <w:rsid w:val="00052791"/>
    <w:rsid w:val="00057A02"/>
    <w:rsid w:val="00060770"/>
    <w:rsid w:val="00062A23"/>
    <w:rsid w:val="0006319D"/>
    <w:rsid w:val="00073DB7"/>
    <w:rsid w:val="00074188"/>
    <w:rsid w:val="00080C31"/>
    <w:rsid w:val="00084CD4"/>
    <w:rsid w:val="00087471"/>
    <w:rsid w:val="00090B2F"/>
    <w:rsid w:val="00091623"/>
    <w:rsid w:val="00094819"/>
    <w:rsid w:val="000A2E25"/>
    <w:rsid w:val="000A3F0E"/>
    <w:rsid w:val="000B01B0"/>
    <w:rsid w:val="000B25D1"/>
    <w:rsid w:val="000B3C72"/>
    <w:rsid w:val="000B4D50"/>
    <w:rsid w:val="000C35E0"/>
    <w:rsid w:val="000D07EC"/>
    <w:rsid w:val="000D0E78"/>
    <w:rsid w:val="000D1C76"/>
    <w:rsid w:val="000D1E0E"/>
    <w:rsid w:val="000E1967"/>
    <w:rsid w:val="000E7B35"/>
    <w:rsid w:val="000F414E"/>
    <w:rsid w:val="000F459D"/>
    <w:rsid w:val="000F7C91"/>
    <w:rsid w:val="00101CBA"/>
    <w:rsid w:val="0011360A"/>
    <w:rsid w:val="00114905"/>
    <w:rsid w:val="00120DCC"/>
    <w:rsid w:val="00122713"/>
    <w:rsid w:val="00130811"/>
    <w:rsid w:val="0013590C"/>
    <w:rsid w:val="0013710F"/>
    <w:rsid w:val="0013771F"/>
    <w:rsid w:val="00137F1A"/>
    <w:rsid w:val="00140EE0"/>
    <w:rsid w:val="00142A2D"/>
    <w:rsid w:val="00143747"/>
    <w:rsid w:val="001461E8"/>
    <w:rsid w:val="001649EF"/>
    <w:rsid w:val="00172F4D"/>
    <w:rsid w:val="00174DBE"/>
    <w:rsid w:val="001779BE"/>
    <w:rsid w:val="0019163A"/>
    <w:rsid w:val="00196B21"/>
    <w:rsid w:val="001B0A0A"/>
    <w:rsid w:val="001B6CBE"/>
    <w:rsid w:val="001C3858"/>
    <w:rsid w:val="001C5504"/>
    <w:rsid w:val="001D7185"/>
    <w:rsid w:val="001D7434"/>
    <w:rsid w:val="001D7B4C"/>
    <w:rsid w:val="001E1067"/>
    <w:rsid w:val="001E130F"/>
    <w:rsid w:val="001E1EDD"/>
    <w:rsid w:val="001E52AA"/>
    <w:rsid w:val="001E6880"/>
    <w:rsid w:val="001F089B"/>
    <w:rsid w:val="001F188D"/>
    <w:rsid w:val="00204844"/>
    <w:rsid w:val="00211AED"/>
    <w:rsid w:val="00214A60"/>
    <w:rsid w:val="00217AB7"/>
    <w:rsid w:val="002218DB"/>
    <w:rsid w:val="00221A1C"/>
    <w:rsid w:val="002263B4"/>
    <w:rsid w:val="002334FE"/>
    <w:rsid w:val="00233BAB"/>
    <w:rsid w:val="00233E91"/>
    <w:rsid w:val="002340DA"/>
    <w:rsid w:val="00234F73"/>
    <w:rsid w:val="0023764F"/>
    <w:rsid w:val="00241B0D"/>
    <w:rsid w:val="00243D82"/>
    <w:rsid w:val="00244716"/>
    <w:rsid w:val="002450D5"/>
    <w:rsid w:val="00252C07"/>
    <w:rsid w:val="00253EA5"/>
    <w:rsid w:val="002661E3"/>
    <w:rsid w:val="00270EF3"/>
    <w:rsid w:val="00272C7C"/>
    <w:rsid w:val="00273E06"/>
    <w:rsid w:val="002835BA"/>
    <w:rsid w:val="002843BB"/>
    <w:rsid w:val="002858DC"/>
    <w:rsid w:val="00294294"/>
    <w:rsid w:val="00296473"/>
    <w:rsid w:val="002A18C3"/>
    <w:rsid w:val="002A2694"/>
    <w:rsid w:val="002B74E0"/>
    <w:rsid w:val="002C26CC"/>
    <w:rsid w:val="002E3068"/>
    <w:rsid w:val="002E7872"/>
    <w:rsid w:val="002F0B55"/>
    <w:rsid w:val="002F14E4"/>
    <w:rsid w:val="002F2815"/>
    <w:rsid w:val="002F3EF9"/>
    <w:rsid w:val="002F442C"/>
    <w:rsid w:val="00304941"/>
    <w:rsid w:val="00321485"/>
    <w:rsid w:val="003270CF"/>
    <w:rsid w:val="00333621"/>
    <w:rsid w:val="00333C78"/>
    <w:rsid w:val="00334440"/>
    <w:rsid w:val="00337A4B"/>
    <w:rsid w:val="00343915"/>
    <w:rsid w:val="00344671"/>
    <w:rsid w:val="00350D5D"/>
    <w:rsid w:val="00354CC7"/>
    <w:rsid w:val="00360CF0"/>
    <w:rsid w:val="00360EB7"/>
    <w:rsid w:val="00361002"/>
    <w:rsid w:val="00363492"/>
    <w:rsid w:val="003674A4"/>
    <w:rsid w:val="00367B78"/>
    <w:rsid w:val="00371E6F"/>
    <w:rsid w:val="00374EAA"/>
    <w:rsid w:val="00377A8A"/>
    <w:rsid w:val="00383128"/>
    <w:rsid w:val="003A3067"/>
    <w:rsid w:val="003A36CA"/>
    <w:rsid w:val="003A39FF"/>
    <w:rsid w:val="003A3EFA"/>
    <w:rsid w:val="003A42E4"/>
    <w:rsid w:val="003A7CE0"/>
    <w:rsid w:val="003B3CC5"/>
    <w:rsid w:val="003C4ABA"/>
    <w:rsid w:val="003C5601"/>
    <w:rsid w:val="003C6974"/>
    <w:rsid w:val="003D3743"/>
    <w:rsid w:val="003D464E"/>
    <w:rsid w:val="003D607B"/>
    <w:rsid w:val="003E4714"/>
    <w:rsid w:val="003E610A"/>
    <w:rsid w:val="003E7EA8"/>
    <w:rsid w:val="003F3253"/>
    <w:rsid w:val="00403B62"/>
    <w:rsid w:val="00404B84"/>
    <w:rsid w:val="0041794E"/>
    <w:rsid w:val="00423718"/>
    <w:rsid w:val="00424765"/>
    <w:rsid w:val="004303BD"/>
    <w:rsid w:val="00433D04"/>
    <w:rsid w:val="00436119"/>
    <w:rsid w:val="00442642"/>
    <w:rsid w:val="00446F3F"/>
    <w:rsid w:val="00452C63"/>
    <w:rsid w:val="004539A9"/>
    <w:rsid w:val="00453B7C"/>
    <w:rsid w:val="004543FB"/>
    <w:rsid w:val="00456201"/>
    <w:rsid w:val="00461159"/>
    <w:rsid w:val="00465D39"/>
    <w:rsid w:val="00466B3A"/>
    <w:rsid w:val="004833C8"/>
    <w:rsid w:val="004964C7"/>
    <w:rsid w:val="004A7F05"/>
    <w:rsid w:val="004B14FD"/>
    <w:rsid w:val="004B5AEB"/>
    <w:rsid w:val="004B65C9"/>
    <w:rsid w:val="004D3673"/>
    <w:rsid w:val="004D41D9"/>
    <w:rsid w:val="004D427F"/>
    <w:rsid w:val="004D6244"/>
    <w:rsid w:val="004E0323"/>
    <w:rsid w:val="004E14E5"/>
    <w:rsid w:val="004E192D"/>
    <w:rsid w:val="004E221A"/>
    <w:rsid w:val="004E7134"/>
    <w:rsid w:val="004F02DE"/>
    <w:rsid w:val="004F1BAF"/>
    <w:rsid w:val="004F6F44"/>
    <w:rsid w:val="004F7A73"/>
    <w:rsid w:val="00503B51"/>
    <w:rsid w:val="00504F02"/>
    <w:rsid w:val="005100E9"/>
    <w:rsid w:val="00510B6F"/>
    <w:rsid w:val="0051111E"/>
    <w:rsid w:val="00515802"/>
    <w:rsid w:val="00527CE7"/>
    <w:rsid w:val="00532289"/>
    <w:rsid w:val="00535C70"/>
    <w:rsid w:val="00537F85"/>
    <w:rsid w:val="0054143D"/>
    <w:rsid w:val="005476E8"/>
    <w:rsid w:val="00554EBE"/>
    <w:rsid w:val="00556B34"/>
    <w:rsid w:val="00556EE6"/>
    <w:rsid w:val="00561FF9"/>
    <w:rsid w:val="00565423"/>
    <w:rsid w:val="00571C37"/>
    <w:rsid w:val="00571E5D"/>
    <w:rsid w:val="0058106C"/>
    <w:rsid w:val="00582A4D"/>
    <w:rsid w:val="0058328A"/>
    <w:rsid w:val="005A4629"/>
    <w:rsid w:val="005A72C5"/>
    <w:rsid w:val="005B1A62"/>
    <w:rsid w:val="005B3417"/>
    <w:rsid w:val="005B459B"/>
    <w:rsid w:val="005B58CC"/>
    <w:rsid w:val="005B674E"/>
    <w:rsid w:val="005D1964"/>
    <w:rsid w:val="005D367D"/>
    <w:rsid w:val="005D43F0"/>
    <w:rsid w:val="005D4CB5"/>
    <w:rsid w:val="005D538C"/>
    <w:rsid w:val="005D541A"/>
    <w:rsid w:val="005D7C81"/>
    <w:rsid w:val="005E1D33"/>
    <w:rsid w:val="005E3CED"/>
    <w:rsid w:val="005E4454"/>
    <w:rsid w:val="005F00B2"/>
    <w:rsid w:val="005F28A1"/>
    <w:rsid w:val="005F67CB"/>
    <w:rsid w:val="006023F1"/>
    <w:rsid w:val="00610487"/>
    <w:rsid w:val="00612809"/>
    <w:rsid w:val="006156EF"/>
    <w:rsid w:val="00617E86"/>
    <w:rsid w:val="0062074C"/>
    <w:rsid w:val="006209EE"/>
    <w:rsid w:val="00620C95"/>
    <w:rsid w:val="0063608A"/>
    <w:rsid w:val="00636D17"/>
    <w:rsid w:val="0064076E"/>
    <w:rsid w:val="0064266B"/>
    <w:rsid w:val="00643E43"/>
    <w:rsid w:val="00645ECC"/>
    <w:rsid w:val="006473CB"/>
    <w:rsid w:val="0065327E"/>
    <w:rsid w:val="00656C33"/>
    <w:rsid w:val="00657AA1"/>
    <w:rsid w:val="0066518A"/>
    <w:rsid w:val="006667B1"/>
    <w:rsid w:val="006719C0"/>
    <w:rsid w:val="006747FE"/>
    <w:rsid w:val="006849BC"/>
    <w:rsid w:val="00691DFA"/>
    <w:rsid w:val="0069531E"/>
    <w:rsid w:val="0069795C"/>
    <w:rsid w:val="006A57B3"/>
    <w:rsid w:val="006C01CC"/>
    <w:rsid w:val="006C3D55"/>
    <w:rsid w:val="006C6FBD"/>
    <w:rsid w:val="006D798B"/>
    <w:rsid w:val="006E0659"/>
    <w:rsid w:val="006E180A"/>
    <w:rsid w:val="006E1DEF"/>
    <w:rsid w:val="006E230D"/>
    <w:rsid w:val="006E7136"/>
    <w:rsid w:val="006F19BE"/>
    <w:rsid w:val="006F5623"/>
    <w:rsid w:val="006F6E73"/>
    <w:rsid w:val="00701E60"/>
    <w:rsid w:val="00704A06"/>
    <w:rsid w:val="0070546A"/>
    <w:rsid w:val="007161AE"/>
    <w:rsid w:val="00721A07"/>
    <w:rsid w:val="00723FAD"/>
    <w:rsid w:val="0072486F"/>
    <w:rsid w:val="0072560C"/>
    <w:rsid w:val="00726745"/>
    <w:rsid w:val="00727149"/>
    <w:rsid w:val="00732D9E"/>
    <w:rsid w:val="0073506E"/>
    <w:rsid w:val="007410AB"/>
    <w:rsid w:val="00741245"/>
    <w:rsid w:val="00746877"/>
    <w:rsid w:val="00750329"/>
    <w:rsid w:val="007577E9"/>
    <w:rsid w:val="0077234F"/>
    <w:rsid w:val="00776520"/>
    <w:rsid w:val="007813C1"/>
    <w:rsid w:val="00781CEF"/>
    <w:rsid w:val="00793B62"/>
    <w:rsid w:val="007A3F2C"/>
    <w:rsid w:val="007B143A"/>
    <w:rsid w:val="007B20D7"/>
    <w:rsid w:val="007B2FC4"/>
    <w:rsid w:val="007B5F70"/>
    <w:rsid w:val="007B72D2"/>
    <w:rsid w:val="007C5D16"/>
    <w:rsid w:val="007D25CD"/>
    <w:rsid w:val="007D290D"/>
    <w:rsid w:val="007E05D5"/>
    <w:rsid w:val="007E3422"/>
    <w:rsid w:val="007E5FD6"/>
    <w:rsid w:val="007F3B58"/>
    <w:rsid w:val="0080091E"/>
    <w:rsid w:val="00800C63"/>
    <w:rsid w:val="0080442A"/>
    <w:rsid w:val="00804EA4"/>
    <w:rsid w:val="00804EC0"/>
    <w:rsid w:val="00826103"/>
    <w:rsid w:val="008320A0"/>
    <w:rsid w:val="008435AE"/>
    <w:rsid w:val="00844836"/>
    <w:rsid w:val="0084647D"/>
    <w:rsid w:val="00847141"/>
    <w:rsid w:val="00847A78"/>
    <w:rsid w:val="00857281"/>
    <w:rsid w:val="00857432"/>
    <w:rsid w:val="00863EC8"/>
    <w:rsid w:val="008658AE"/>
    <w:rsid w:val="008717FF"/>
    <w:rsid w:val="00872E8A"/>
    <w:rsid w:val="0088199D"/>
    <w:rsid w:val="00882836"/>
    <w:rsid w:val="008865F9"/>
    <w:rsid w:val="008A3F9B"/>
    <w:rsid w:val="008A5C9D"/>
    <w:rsid w:val="008B0C5D"/>
    <w:rsid w:val="008B3880"/>
    <w:rsid w:val="008C121D"/>
    <w:rsid w:val="008C15C3"/>
    <w:rsid w:val="008C245E"/>
    <w:rsid w:val="008C6923"/>
    <w:rsid w:val="008C74DE"/>
    <w:rsid w:val="008D442F"/>
    <w:rsid w:val="008D49E4"/>
    <w:rsid w:val="008E31F2"/>
    <w:rsid w:val="008E7642"/>
    <w:rsid w:val="008F1E79"/>
    <w:rsid w:val="008F2DA5"/>
    <w:rsid w:val="008F652B"/>
    <w:rsid w:val="00902F6C"/>
    <w:rsid w:val="009049AB"/>
    <w:rsid w:val="00915CD2"/>
    <w:rsid w:val="00924B4C"/>
    <w:rsid w:val="00926925"/>
    <w:rsid w:val="00926F57"/>
    <w:rsid w:val="009276D6"/>
    <w:rsid w:val="0093514B"/>
    <w:rsid w:val="00951F03"/>
    <w:rsid w:val="009520DE"/>
    <w:rsid w:val="009525F4"/>
    <w:rsid w:val="009547E9"/>
    <w:rsid w:val="009568BC"/>
    <w:rsid w:val="009568EF"/>
    <w:rsid w:val="00956F1A"/>
    <w:rsid w:val="00957759"/>
    <w:rsid w:val="00962A6A"/>
    <w:rsid w:val="00963266"/>
    <w:rsid w:val="00966935"/>
    <w:rsid w:val="00967CF5"/>
    <w:rsid w:val="00971312"/>
    <w:rsid w:val="00972E0F"/>
    <w:rsid w:val="009803EA"/>
    <w:rsid w:val="0099271E"/>
    <w:rsid w:val="009A07D6"/>
    <w:rsid w:val="009A0B9F"/>
    <w:rsid w:val="009A28F9"/>
    <w:rsid w:val="009A497A"/>
    <w:rsid w:val="009A7D0A"/>
    <w:rsid w:val="009B1039"/>
    <w:rsid w:val="009B58D4"/>
    <w:rsid w:val="009B5C2F"/>
    <w:rsid w:val="009B6137"/>
    <w:rsid w:val="009C0BE6"/>
    <w:rsid w:val="009C1368"/>
    <w:rsid w:val="009C13FD"/>
    <w:rsid w:val="009C6C0E"/>
    <w:rsid w:val="009C76AB"/>
    <w:rsid w:val="009D064F"/>
    <w:rsid w:val="009D4716"/>
    <w:rsid w:val="009D7243"/>
    <w:rsid w:val="009E0479"/>
    <w:rsid w:val="009E05E8"/>
    <w:rsid w:val="009E0969"/>
    <w:rsid w:val="009E31D1"/>
    <w:rsid w:val="009F18F3"/>
    <w:rsid w:val="00A04178"/>
    <w:rsid w:val="00A055F7"/>
    <w:rsid w:val="00A17521"/>
    <w:rsid w:val="00A254E1"/>
    <w:rsid w:val="00A273E2"/>
    <w:rsid w:val="00A33EF9"/>
    <w:rsid w:val="00A43B08"/>
    <w:rsid w:val="00A46629"/>
    <w:rsid w:val="00A47317"/>
    <w:rsid w:val="00A55534"/>
    <w:rsid w:val="00A56C43"/>
    <w:rsid w:val="00A6788A"/>
    <w:rsid w:val="00A67C4C"/>
    <w:rsid w:val="00A719C8"/>
    <w:rsid w:val="00A7375D"/>
    <w:rsid w:val="00A8399A"/>
    <w:rsid w:val="00A84D70"/>
    <w:rsid w:val="00A95C73"/>
    <w:rsid w:val="00A9693F"/>
    <w:rsid w:val="00AA039A"/>
    <w:rsid w:val="00AA4B1F"/>
    <w:rsid w:val="00AB3A5D"/>
    <w:rsid w:val="00AB3F37"/>
    <w:rsid w:val="00AB6D81"/>
    <w:rsid w:val="00AC2FFE"/>
    <w:rsid w:val="00AC59F1"/>
    <w:rsid w:val="00AC6874"/>
    <w:rsid w:val="00AD0040"/>
    <w:rsid w:val="00AD59D7"/>
    <w:rsid w:val="00AD7626"/>
    <w:rsid w:val="00AD79E6"/>
    <w:rsid w:val="00AE0461"/>
    <w:rsid w:val="00AE1067"/>
    <w:rsid w:val="00AF0A8D"/>
    <w:rsid w:val="00AF1AD9"/>
    <w:rsid w:val="00AF350C"/>
    <w:rsid w:val="00B060D8"/>
    <w:rsid w:val="00B2213E"/>
    <w:rsid w:val="00B26C3F"/>
    <w:rsid w:val="00B27B3E"/>
    <w:rsid w:val="00B309D9"/>
    <w:rsid w:val="00B31DA4"/>
    <w:rsid w:val="00B337A5"/>
    <w:rsid w:val="00B472D2"/>
    <w:rsid w:val="00B50143"/>
    <w:rsid w:val="00B543F6"/>
    <w:rsid w:val="00B55E1D"/>
    <w:rsid w:val="00B5760B"/>
    <w:rsid w:val="00B60D0F"/>
    <w:rsid w:val="00B64F16"/>
    <w:rsid w:val="00B6664F"/>
    <w:rsid w:val="00B7087C"/>
    <w:rsid w:val="00B721F7"/>
    <w:rsid w:val="00B7368F"/>
    <w:rsid w:val="00B74E57"/>
    <w:rsid w:val="00B76C7C"/>
    <w:rsid w:val="00B804BA"/>
    <w:rsid w:val="00B83554"/>
    <w:rsid w:val="00B867F6"/>
    <w:rsid w:val="00B875CC"/>
    <w:rsid w:val="00B91CBC"/>
    <w:rsid w:val="00B950AB"/>
    <w:rsid w:val="00B96904"/>
    <w:rsid w:val="00B975DA"/>
    <w:rsid w:val="00BA1BB2"/>
    <w:rsid w:val="00BB2522"/>
    <w:rsid w:val="00BB5055"/>
    <w:rsid w:val="00BB75DA"/>
    <w:rsid w:val="00BC06D6"/>
    <w:rsid w:val="00BC45D1"/>
    <w:rsid w:val="00BC4CCD"/>
    <w:rsid w:val="00BD0975"/>
    <w:rsid w:val="00BD1D36"/>
    <w:rsid w:val="00BD4C02"/>
    <w:rsid w:val="00BE2A49"/>
    <w:rsid w:val="00BE2C29"/>
    <w:rsid w:val="00BE7299"/>
    <w:rsid w:val="00BE7349"/>
    <w:rsid w:val="00BF0E76"/>
    <w:rsid w:val="00BF1B26"/>
    <w:rsid w:val="00BF3F18"/>
    <w:rsid w:val="00BF618B"/>
    <w:rsid w:val="00C0052F"/>
    <w:rsid w:val="00C0605C"/>
    <w:rsid w:val="00C1163C"/>
    <w:rsid w:val="00C117C5"/>
    <w:rsid w:val="00C14713"/>
    <w:rsid w:val="00C158EF"/>
    <w:rsid w:val="00C204F0"/>
    <w:rsid w:val="00C222A0"/>
    <w:rsid w:val="00C23145"/>
    <w:rsid w:val="00C2374B"/>
    <w:rsid w:val="00C25DDF"/>
    <w:rsid w:val="00C26DA8"/>
    <w:rsid w:val="00C302F1"/>
    <w:rsid w:val="00C33392"/>
    <w:rsid w:val="00C3519B"/>
    <w:rsid w:val="00C415E7"/>
    <w:rsid w:val="00C5244F"/>
    <w:rsid w:val="00C52CE5"/>
    <w:rsid w:val="00C53DC7"/>
    <w:rsid w:val="00C56328"/>
    <w:rsid w:val="00C57D99"/>
    <w:rsid w:val="00C60340"/>
    <w:rsid w:val="00C623AD"/>
    <w:rsid w:val="00C63832"/>
    <w:rsid w:val="00C67A2A"/>
    <w:rsid w:val="00C7096A"/>
    <w:rsid w:val="00C70B05"/>
    <w:rsid w:val="00C7413A"/>
    <w:rsid w:val="00C83ED3"/>
    <w:rsid w:val="00C872EE"/>
    <w:rsid w:val="00C90A21"/>
    <w:rsid w:val="00C92F61"/>
    <w:rsid w:val="00C930D3"/>
    <w:rsid w:val="00C96F09"/>
    <w:rsid w:val="00CA1462"/>
    <w:rsid w:val="00CA21B6"/>
    <w:rsid w:val="00CB7723"/>
    <w:rsid w:val="00CC0D05"/>
    <w:rsid w:val="00CC2E6A"/>
    <w:rsid w:val="00CC4BD6"/>
    <w:rsid w:val="00CC5665"/>
    <w:rsid w:val="00CC786F"/>
    <w:rsid w:val="00CD271F"/>
    <w:rsid w:val="00CE709D"/>
    <w:rsid w:val="00CF28F4"/>
    <w:rsid w:val="00D00FBF"/>
    <w:rsid w:val="00D04865"/>
    <w:rsid w:val="00D11BDC"/>
    <w:rsid w:val="00D1599B"/>
    <w:rsid w:val="00D17869"/>
    <w:rsid w:val="00D21E86"/>
    <w:rsid w:val="00D230EA"/>
    <w:rsid w:val="00D27F70"/>
    <w:rsid w:val="00D309C5"/>
    <w:rsid w:val="00D32E1B"/>
    <w:rsid w:val="00D33647"/>
    <w:rsid w:val="00D33920"/>
    <w:rsid w:val="00D3457C"/>
    <w:rsid w:val="00D44370"/>
    <w:rsid w:val="00D444A9"/>
    <w:rsid w:val="00D45D20"/>
    <w:rsid w:val="00D46ABF"/>
    <w:rsid w:val="00D478FA"/>
    <w:rsid w:val="00D53EEB"/>
    <w:rsid w:val="00D54B22"/>
    <w:rsid w:val="00D60424"/>
    <w:rsid w:val="00D66754"/>
    <w:rsid w:val="00D73366"/>
    <w:rsid w:val="00D73AA3"/>
    <w:rsid w:val="00D74684"/>
    <w:rsid w:val="00D77BFB"/>
    <w:rsid w:val="00D87D96"/>
    <w:rsid w:val="00D92E3F"/>
    <w:rsid w:val="00D942F1"/>
    <w:rsid w:val="00D9642E"/>
    <w:rsid w:val="00D97F8D"/>
    <w:rsid w:val="00DA46EC"/>
    <w:rsid w:val="00DA48B2"/>
    <w:rsid w:val="00DB2B86"/>
    <w:rsid w:val="00DB6614"/>
    <w:rsid w:val="00DB7DBA"/>
    <w:rsid w:val="00DC2328"/>
    <w:rsid w:val="00DC7900"/>
    <w:rsid w:val="00DC7D9D"/>
    <w:rsid w:val="00DD21C6"/>
    <w:rsid w:val="00DE1144"/>
    <w:rsid w:val="00DF2A41"/>
    <w:rsid w:val="00DF2DF7"/>
    <w:rsid w:val="00DF5B96"/>
    <w:rsid w:val="00E01958"/>
    <w:rsid w:val="00E11774"/>
    <w:rsid w:val="00E11B78"/>
    <w:rsid w:val="00E12B3D"/>
    <w:rsid w:val="00E14C58"/>
    <w:rsid w:val="00E16476"/>
    <w:rsid w:val="00E17D58"/>
    <w:rsid w:val="00E2091D"/>
    <w:rsid w:val="00E255F9"/>
    <w:rsid w:val="00E27708"/>
    <w:rsid w:val="00E31332"/>
    <w:rsid w:val="00E31F1B"/>
    <w:rsid w:val="00E3305E"/>
    <w:rsid w:val="00E35516"/>
    <w:rsid w:val="00E523D1"/>
    <w:rsid w:val="00E569F7"/>
    <w:rsid w:val="00E57677"/>
    <w:rsid w:val="00E60B81"/>
    <w:rsid w:val="00E60EAA"/>
    <w:rsid w:val="00E6204D"/>
    <w:rsid w:val="00E62722"/>
    <w:rsid w:val="00E65B19"/>
    <w:rsid w:val="00E70BDB"/>
    <w:rsid w:val="00E7724D"/>
    <w:rsid w:val="00E82D03"/>
    <w:rsid w:val="00E82F94"/>
    <w:rsid w:val="00E834B4"/>
    <w:rsid w:val="00E867F7"/>
    <w:rsid w:val="00EB1117"/>
    <w:rsid w:val="00EB15C6"/>
    <w:rsid w:val="00EC05AF"/>
    <w:rsid w:val="00EC2B1D"/>
    <w:rsid w:val="00EC3F62"/>
    <w:rsid w:val="00EC6F29"/>
    <w:rsid w:val="00ED1367"/>
    <w:rsid w:val="00EE1EA5"/>
    <w:rsid w:val="00EF07B2"/>
    <w:rsid w:val="00EF0A5C"/>
    <w:rsid w:val="00EF7562"/>
    <w:rsid w:val="00F0085F"/>
    <w:rsid w:val="00F00F3E"/>
    <w:rsid w:val="00F21301"/>
    <w:rsid w:val="00F22B36"/>
    <w:rsid w:val="00F236E5"/>
    <w:rsid w:val="00F2790B"/>
    <w:rsid w:val="00F37905"/>
    <w:rsid w:val="00F41174"/>
    <w:rsid w:val="00F46B44"/>
    <w:rsid w:val="00F50F83"/>
    <w:rsid w:val="00F51C1B"/>
    <w:rsid w:val="00F621CA"/>
    <w:rsid w:val="00F648F2"/>
    <w:rsid w:val="00F71471"/>
    <w:rsid w:val="00F73358"/>
    <w:rsid w:val="00F74249"/>
    <w:rsid w:val="00F837C3"/>
    <w:rsid w:val="00F85AA0"/>
    <w:rsid w:val="00F87422"/>
    <w:rsid w:val="00F92542"/>
    <w:rsid w:val="00F93153"/>
    <w:rsid w:val="00F93646"/>
    <w:rsid w:val="00F94690"/>
    <w:rsid w:val="00FA0100"/>
    <w:rsid w:val="00FA0B64"/>
    <w:rsid w:val="00FA0BCB"/>
    <w:rsid w:val="00FA5932"/>
    <w:rsid w:val="00FB04A5"/>
    <w:rsid w:val="00FB633E"/>
    <w:rsid w:val="00FB6FF6"/>
    <w:rsid w:val="00FC41C4"/>
    <w:rsid w:val="00FD1852"/>
    <w:rsid w:val="00FD5886"/>
    <w:rsid w:val="00FD7F71"/>
    <w:rsid w:val="00FE0141"/>
    <w:rsid w:val="00FE7AED"/>
    <w:rsid w:val="00FF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8BBF3"/>
  <w15:chartTrackingRefBased/>
  <w15:docId w15:val="{4BF6DE81-B206-A549-A1C0-CB84AF35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4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out, Rima</dc:creator>
  <cp:keywords/>
  <dc:description/>
  <cp:lastModifiedBy>Arnaout, Rima</cp:lastModifiedBy>
  <cp:revision>2</cp:revision>
  <dcterms:created xsi:type="dcterms:W3CDTF">2023-01-11T07:17:00Z</dcterms:created>
  <dcterms:modified xsi:type="dcterms:W3CDTF">2023-02-26T19:43:00Z</dcterms:modified>
</cp:coreProperties>
</file>